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Y="3397"/>
        <w:tblW w:w="10065" w:type="dxa"/>
        <w:tblBorders>
          <w:left w:val="none" w:sz="0" w:space="0" w:color="auto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954"/>
        <w:gridCol w:w="4111"/>
      </w:tblGrid>
      <w:tr w:rsidR="00BF1F51" w:rsidRPr="00E87A86" w14:paraId="03A35358" w14:textId="77777777" w:rsidTr="008C18DB"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70F29DA6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  <w:bookmarkStart w:id="0" w:name="_GoBack"/>
            <w:bookmarkEnd w:id="0"/>
            <w:r w:rsidRPr="00E87A86">
              <w:rPr>
                <w:rFonts w:cstheme="minorHAnsi"/>
                <w:b/>
                <w:lang w:val="en-US"/>
              </w:rPr>
              <w:t>Question</w:t>
            </w:r>
            <w:r w:rsidR="00D02704" w:rsidRPr="00E87A86">
              <w:rPr>
                <w:rFonts w:cstheme="minorHAnsi"/>
                <w:b/>
                <w:lang w:val="en-US"/>
              </w:rPr>
              <w:t>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6D62D" w14:textId="77777777" w:rsidR="00BF1F51" w:rsidRPr="00E87A86" w:rsidRDefault="00C34391" w:rsidP="008F732B">
            <w:pPr>
              <w:rPr>
                <w:rFonts w:cstheme="minorHAnsi"/>
                <w:b/>
                <w:lang w:val="en-US"/>
              </w:rPr>
            </w:pPr>
            <w:r w:rsidRPr="00E87A86">
              <w:rPr>
                <w:rFonts w:cstheme="minorHAnsi"/>
                <w:b/>
                <w:lang w:val="en-US"/>
              </w:rPr>
              <w:t>Answer</w:t>
            </w:r>
            <w:r w:rsidR="00D02704" w:rsidRPr="00E87A86">
              <w:rPr>
                <w:rFonts w:cstheme="minorHAnsi"/>
                <w:b/>
                <w:lang w:val="en-US"/>
              </w:rPr>
              <w:t>s</w:t>
            </w:r>
          </w:p>
        </w:tc>
      </w:tr>
      <w:tr w:rsidR="00BF1F51" w:rsidRPr="00E87A86" w14:paraId="4FEF82D5" w14:textId="77777777" w:rsidTr="008C18DB"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C10606" w14:textId="77777777" w:rsidR="00BF1F51" w:rsidRPr="002D7445" w:rsidRDefault="00BF1F51" w:rsidP="008F732B">
            <w:pPr>
              <w:rPr>
                <w:rFonts w:cstheme="minorHAnsi"/>
                <w:i/>
                <w:lang w:val="en-US"/>
              </w:rPr>
            </w:pPr>
            <w:r w:rsidRPr="002D7445">
              <w:rPr>
                <w:rFonts w:cstheme="minorHAnsi"/>
                <w:i/>
                <w:lang w:val="en-US"/>
              </w:rPr>
              <w:t>Demographic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710F0B8" w14:textId="77777777" w:rsidR="00BF1F51" w:rsidRPr="00E87A86" w:rsidRDefault="00BF1F51" w:rsidP="008F732B">
            <w:pPr>
              <w:rPr>
                <w:rFonts w:cstheme="minorHAnsi"/>
                <w:lang w:val="en-US"/>
              </w:rPr>
            </w:pPr>
          </w:p>
        </w:tc>
      </w:tr>
      <w:tr w:rsidR="00BF1F51" w:rsidRPr="00E87A86" w14:paraId="319B6444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7B03DD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1. Gender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4501100" w14:textId="77777777" w:rsidR="00BF1F51" w:rsidRPr="00E87A86" w:rsidRDefault="0056381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a) </w:t>
            </w:r>
            <w:r w:rsidR="00D02704" w:rsidRPr="00E87A86">
              <w:rPr>
                <w:rFonts w:cstheme="minorHAnsi"/>
                <w:lang w:val="en-US"/>
              </w:rPr>
              <w:t>F</w:t>
            </w:r>
          </w:p>
          <w:p w14:paraId="7EA8ED0F" w14:textId="77777777" w:rsidR="00563811" w:rsidRPr="00E87A86" w:rsidRDefault="00563811" w:rsidP="008F732B">
            <w:pPr>
              <w:rPr>
                <w:rFonts w:cstheme="minorHAnsi"/>
                <w:b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b) </w:t>
            </w:r>
            <w:r w:rsidR="00D02704" w:rsidRPr="00E87A86">
              <w:rPr>
                <w:rFonts w:cstheme="minorHAnsi"/>
                <w:lang w:val="en-US"/>
              </w:rPr>
              <w:t>M</w:t>
            </w:r>
          </w:p>
        </w:tc>
      </w:tr>
      <w:tr w:rsidR="00BF1F51" w:rsidRPr="00E87A86" w14:paraId="6CDED212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625C72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2. Ag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5814FCA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BF1F51" w:rsidRPr="00E87A86" w14:paraId="75263E4E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2DE6A3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3. Education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AF5DCD8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BF1F51" w:rsidRPr="00E87A86" w14:paraId="62671327" w14:textId="77777777" w:rsidTr="008C18DB">
        <w:tc>
          <w:tcPr>
            <w:tcW w:w="59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312FA5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4. Geographical area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FDA9C8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BF1F51" w:rsidRPr="00E87A86" w14:paraId="57A596BD" w14:textId="77777777" w:rsidTr="008C18DB"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56B389" w14:textId="77777777" w:rsidR="00BF1F51" w:rsidRPr="00E94BAB" w:rsidRDefault="00BF1F51" w:rsidP="008F732B">
            <w:pPr>
              <w:rPr>
                <w:rFonts w:cstheme="minorHAnsi"/>
                <w:i/>
                <w:lang w:val="en-US"/>
              </w:rPr>
            </w:pPr>
            <w:r w:rsidRPr="00E94BAB">
              <w:rPr>
                <w:rFonts w:cstheme="minorHAnsi"/>
                <w:i/>
                <w:lang w:val="en-US"/>
              </w:rPr>
              <w:t xml:space="preserve">Lifestyle and nutrition habits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432459E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BF1F51" w:rsidRPr="00E87A86" w14:paraId="7FA998BC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94B06C" w14:textId="77777777" w:rsidR="00BF1F51" w:rsidRPr="00E87A86" w:rsidRDefault="00E87A86" w:rsidP="00E87A86">
            <w:pPr>
              <w:ind w:left="175" w:hanging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 xml:space="preserve">5. Is your lifestyle active and do you practice sport at least </w:t>
            </w:r>
            <w:r>
              <w:rPr>
                <w:rFonts w:cstheme="minorHAnsi"/>
                <w:lang w:val="en-US"/>
              </w:rPr>
              <w:t xml:space="preserve">     </w:t>
            </w:r>
            <w:r w:rsidR="00BF1F51" w:rsidRPr="00E87A86">
              <w:rPr>
                <w:rFonts w:cstheme="minorHAnsi"/>
                <w:lang w:val="en-US"/>
              </w:rPr>
              <w:t>twice a week? Do you often go for a walk/bike/ upstairs rather than using the elevator?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140D7F5" w14:textId="77777777" w:rsidR="00BF1F51" w:rsidRPr="00E87A86" w:rsidRDefault="00BF1F51" w:rsidP="008F732B">
            <w:pPr>
              <w:rPr>
                <w:rFonts w:cstheme="minorHAnsi"/>
                <w:lang w:val="en-US"/>
              </w:rPr>
            </w:pPr>
          </w:p>
        </w:tc>
      </w:tr>
      <w:tr w:rsidR="00BF1F51" w:rsidRPr="00E87A86" w14:paraId="5CC552FC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55501F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6. Do you regularly consume seasonal fruits and vegetables?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BEF776C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BF1F51" w:rsidRPr="00E87A86" w14:paraId="2FBE941B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0D64FE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7. Do you prefer products from your territory?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1E816C7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BF1F51" w:rsidRPr="00E87A86" w14:paraId="423302A7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44920C" w14:textId="77777777" w:rsidR="00BF1F51" w:rsidRPr="00E87A86" w:rsidRDefault="00E87A86" w:rsidP="00E87A86">
            <w:pPr>
              <w:ind w:left="175" w:hanging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8. In your daily nutrition pattern, are fruits and vegetables of</w:t>
            </w:r>
            <w:r>
              <w:rPr>
                <w:rFonts w:cstheme="minorHAnsi"/>
                <w:lang w:val="en-US"/>
              </w:rPr>
              <w:t xml:space="preserve"> </w:t>
            </w:r>
            <w:r w:rsidR="00BF1F51" w:rsidRPr="00E87A86">
              <w:rPr>
                <w:rFonts w:cstheme="minorHAnsi"/>
                <w:lang w:val="en-US"/>
              </w:rPr>
              <w:t>different colors included?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AA39FB8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BF1F51" w:rsidRPr="00E87A86" w14:paraId="6A1408CD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F98BF9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9. How much wine do you drink daily?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57B97FD" w14:textId="77777777" w:rsidR="00BF1F51" w:rsidRPr="00CE2CD3" w:rsidRDefault="00CE2CD3" w:rsidP="008F732B">
            <w:pPr>
              <w:rPr>
                <w:rFonts w:cstheme="minorHAnsi"/>
                <w:lang w:val="en-US"/>
              </w:rPr>
            </w:pPr>
            <w:r w:rsidRPr="00CE2CD3">
              <w:rPr>
                <w:rFonts w:cstheme="minorHAnsi"/>
                <w:lang w:val="en-US"/>
              </w:rPr>
              <w:t>a) 0-1 glass</w:t>
            </w:r>
          </w:p>
          <w:p w14:paraId="61829827" w14:textId="77777777" w:rsidR="00CE2CD3" w:rsidRPr="00CE2CD3" w:rsidRDefault="00CE2CD3" w:rsidP="008F732B">
            <w:pPr>
              <w:rPr>
                <w:rFonts w:cstheme="minorHAnsi"/>
                <w:lang w:val="en-US"/>
              </w:rPr>
            </w:pPr>
            <w:r w:rsidRPr="00CE2CD3">
              <w:rPr>
                <w:rFonts w:cstheme="minorHAnsi"/>
                <w:lang w:val="en-US"/>
              </w:rPr>
              <w:t>b) &gt;1 glass</w:t>
            </w:r>
          </w:p>
        </w:tc>
      </w:tr>
      <w:tr w:rsidR="00BF1F51" w:rsidRPr="00E87A86" w14:paraId="7D315B45" w14:textId="77777777" w:rsidTr="008C18D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A28B3F" w14:textId="77777777" w:rsidR="00BF1F51" w:rsidRPr="00E87A86" w:rsidRDefault="00E87A86" w:rsidP="008F73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 xml:space="preserve">10. What size are your usual servings? 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FC4C381" w14:textId="77777777" w:rsidR="00BF1F51" w:rsidRPr="00E87A86" w:rsidRDefault="00BF1F5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a) Scarce</w:t>
            </w:r>
          </w:p>
          <w:p w14:paraId="3A8D20FA" w14:textId="77777777" w:rsidR="00BF1F51" w:rsidRPr="00E87A86" w:rsidRDefault="00BF1F5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b) Moderate</w:t>
            </w:r>
          </w:p>
          <w:p w14:paraId="5336ED10" w14:textId="77777777" w:rsidR="00BF1F51" w:rsidRPr="00E87A86" w:rsidRDefault="00BF1F51" w:rsidP="008F732B">
            <w:pPr>
              <w:rPr>
                <w:rFonts w:cstheme="minorHAnsi"/>
                <w:b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c) Abundant</w:t>
            </w:r>
          </w:p>
        </w:tc>
      </w:tr>
      <w:tr w:rsidR="00BF1F51" w:rsidRPr="00E87A86" w14:paraId="16ECBBD9" w14:textId="77777777" w:rsidTr="00E94BAB">
        <w:tc>
          <w:tcPr>
            <w:tcW w:w="59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876BD0" w14:textId="77777777" w:rsidR="00BF1F51" w:rsidRPr="00E87A86" w:rsidRDefault="00E87A86" w:rsidP="008F732B">
            <w:pPr>
              <w:rPr>
                <w:rFonts w:cstheme="minorHAnsi"/>
                <w:noProof/>
                <w:lang w:eastAsia="en-GB"/>
              </w:rPr>
            </w:pPr>
            <w:r>
              <w:rPr>
                <w:rFonts w:cstheme="minorHAnsi"/>
                <w:noProof/>
                <w:lang w:eastAsia="en-GB"/>
              </w:rPr>
              <w:t xml:space="preserve">   </w:t>
            </w:r>
            <w:r w:rsidR="00BF1F51" w:rsidRPr="00E87A86">
              <w:rPr>
                <w:rFonts w:cstheme="minorHAnsi"/>
                <w:noProof/>
                <w:lang w:eastAsia="en-GB"/>
              </w:rPr>
              <w:t xml:space="preserve">11. How much water do you drink daily? 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3FED3F" w14:textId="77777777" w:rsidR="00BF1F51" w:rsidRPr="00E87A86" w:rsidRDefault="00BF1F51" w:rsidP="008F732B">
            <w:pPr>
              <w:rPr>
                <w:rFonts w:cstheme="minorHAnsi"/>
                <w:noProof/>
                <w:lang w:eastAsia="en-GB"/>
              </w:rPr>
            </w:pPr>
            <w:r w:rsidRPr="00E87A86">
              <w:rPr>
                <w:rFonts w:cstheme="minorHAnsi"/>
                <w:noProof/>
                <w:lang w:eastAsia="en-GB"/>
              </w:rPr>
              <w:t>a) &lt;1.5 L</w:t>
            </w:r>
          </w:p>
          <w:p w14:paraId="2E7D45D5" w14:textId="77777777" w:rsidR="00BF1F51" w:rsidRPr="00E87A86" w:rsidRDefault="00BF1F51" w:rsidP="008F732B">
            <w:pPr>
              <w:rPr>
                <w:rFonts w:cstheme="minorHAnsi"/>
                <w:noProof/>
                <w:lang w:eastAsia="en-GB"/>
              </w:rPr>
            </w:pPr>
            <w:r w:rsidRPr="00E87A86">
              <w:rPr>
                <w:rFonts w:cstheme="minorHAnsi"/>
                <w:noProof/>
                <w:lang w:eastAsia="en-GB"/>
              </w:rPr>
              <w:t>b) ≥1.5L</w:t>
            </w:r>
          </w:p>
        </w:tc>
      </w:tr>
      <w:tr w:rsidR="00BF1F51" w:rsidRPr="00E87A86" w14:paraId="7762E351" w14:textId="77777777" w:rsidTr="00E94BAB"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EF218B" w14:textId="77777777" w:rsidR="00BF1F51" w:rsidRPr="00E94BAB" w:rsidRDefault="00BF1F51" w:rsidP="008F732B">
            <w:pPr>
              <w:rPr>
                <w:rFonts w:cstheme="minorHAnsi"/>
                <w:i/>
                <w:lang w:val="en-US"/>
              </w:rPr>
            </w:pPr>
            <w:r w:rsidRPr="00E94BAB">
              <w:rPr>
                <w:rFonts w:cstheme="minorHAnsi"/>
                <w:i/>
                <w:lang w:val="en-US"/>
              </w:rPr>
              <w:t xml:space="preserve">Servings </w:t>
            </w:r>
            <w:r w:rsidR="00E94BAB">
              <w:rPr>
                <w:rFonts w:cstheme="minorHAnsi"/>
                <w:i/>
                <w:lang w:val="en-US"/>
              </w:rPr>
              <w:t>of</w:t>
            </w:r>
            <w:r w:rsidRPr="00E94BAB">
              <w:rPr>
                <w:rFonts w:cstheme="minorHAnsi"/>
                <w:i/>
                <w:lang w:val="en-US"/>
              </w:rPr>
              <w:t xml:space="preserve"> each food group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AE67D53" w14:textId="77777777" w:rsidR="00BF1F51" w:rsidRPr="00E87A86" w:rsidRDefault="00BF1F51" w:rsidP="008F732B">
            <w:pPr>
              <w:rPr>
                <w:rFonts w:cstheme="minorHAnsi"/>
                <w:lang w:val="en-US"/>
              </w:rPr>
            </w:pPr>
          </w:p>
        </w:tc>
      </w:tr>
      <w:tr w:rsidR="00BF1F51" w:rsidRPr="00E87A86" w14:paraId="117EE2A1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B79888" w14:textId="77777777" w:rsidR="00BF1F51" w:rsidRPr="00E87A86" w:rsidRDefault="00E87A86" w:rsidP="00E87A86">
            <w:pPr>
              <w:ind w:left="175" w:hanging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BF1F51" w:rsidRPr="00E87A86">
              <w:rPr>
                <w:rFonts w:cstheme="minorHAnsi"/>
                <w:lang w:val="en-US"/>
              </w:rPr>
              <w:t>12. How many servings of the following foods do you eat</w:t>
            </w:r>
            <w:r>
              <w:rPr>
                <w:rFonts w:cstheme="minorHAnsi"/>
                <w:lang w:val="en-US"/>
              </w:rPr>
              <w:t xml:space="preserve"> </w:t>
            </w:r>
            <w:r w:rsidR="00BF1F51" w:rsidRPr="00E87A86">
              <w:rPr>
                <w:rFonts w:cstheme="minorHAnsi"/>
                <w:lang w:val="en-US"/>
              </w:rPr>
              <w:t>daily?</w:t>
            </w:r>
          </w:p>
          <w:p w14:paraId="496367DB" w14:textId="77777777" w:rsidR="00480007" w:rsidRPr="00E87A86" w:rsidRDefault="002D3017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noProof/>
                <w:lang w:val="en-US" w:eastAsia="en-GB"/>
              </w:rPr>
              <w:t xml:space="preserve">   </w:t>
            </w:r>
            <w:r w:rsidR="00E87A86">
              <w:rPr>
                <w:rFonts w:cstheme="minorHAnsi"/>
                <w:noProof/>
                <w:lang w:val="en-US" w:eastAsia="en-GB"/>
              </w:rPr>
              <w:t xml:space="preserve">  </w:t>
            </w:r>
            <w:r w:rsidR="00480007" w:rsidRPr="00E87A86">
              <w:rPr>
                <w:rFonts w:cstheme="minorHAnsi"/>
                <w:noProof/>
                <w:lang w:val="en-US" w:eastAsia="en-GB"/>
              </w:rPr>
              <w:t xml:space="preserve">a) Fruits </w:t>
            </w:r>
          </w:p>
          <w:p w14:paraId="05941D38" w14:textId="77777777" w:rsidR="00480007" w:rsidRPr="00E87A86" w:rsidRDefault="002D3017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87A86">
              <w:rPr>
                <w:rFonts w:cstheme="minorHAnsi"/>
                <w:lang w:val="en-US"/>
              </w:rPr>
              <w:t xml:space="preserve">  </w:t>
            </w:r>
            <w:r w:rsidR="00480007" w:rsidRPr="00E87A86">
              <w:rPr>
                <w:rFonts w:cstheme="minorHAnsi"/>
                <w:lang w:val="en-US"/>
              </w:rPr>
              <w:t xml:space="preserve">b) Vegetables </w:t>
            </w:r>
          </w:p>
          <w:p w14:paraId="1E31ACF6" w14:textId="77777777" w:rsidR="00480007" w:rsidRPr="00E87A86" w:rsidRDefault="002D3017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87A86">
              <w:rPr>
                <w:rFonts w:cstheme="minorHAnsi"/>
                <w:lang w:val="en-US"/>
              </w:rPr>
              <w:t xml:space="preserve">  </w:t>
            </w:r>
            <w:r w:rsidR="00480007" w:rsidRPr="00E87A86">
              <w:rPr>
                <w:rFonts w:cstheme="minorHAnsi"/>
                <w:lang w:val="en-US"/>
              </w:rPr>
              <w:t xml:space="preserve">c) Pasta, bread, rice, cereals, biscuits, potatoes and crackers </w:t>
            </w:r>
          </w:p>
          <w:p w14:paraId="72C51502" w14:textId="77777777" w:rsidR="00480007" w:rsidRPr="00E87A86" w:rsidRDefault="002D3017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87A86">
              <w:rPr>
                <w:rFonts w:cstheme="minorHAnsi"/>
                <w:lang w:val="en-US"/>
              </w:rPr>
              <w:t xml:space="preserve">  </w:t>
            </w:r>
            <w:r w:rsidR="00480007" w:rsidRPr="00E87A86">
              <w:rPr>
                <w:rFonts w:cstheme="minorHAnsi"/>
                <w:lang w:val="en-US"/>
              </w:rPr>
              <w:t>d) Milk and dairy</w:t>
            </w:r>
          </w:p>
          <w:p w14:paraId="0DC3DE0C" w14:textId="77777777" w:rsidR="00480007" w:rsidRPr="00E87A86" w:rsidRDefault="002D3017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87A86">
              <w:rPr>
                <w:rFonts w:cstheme="minorHAnsi"/>
                <w:lang w:val="en-US"/>
              </w:rPr>
              <w:t xml:space="preserve">  </w:t>
            </w:r>
            <w:r w:rsidR="00480007" w:rsidRPr="00E87A86">
              <w:rPr>
                <w:rFonts w:cstheme="minorHAnsi"/>
                <w:lang w:val="en-US"/>
              </w:rPr>
              <w:t>e) Olive oil</w:t>
            </w:r>
          </w:p>
          <w:p w14:paraId="2E2A30A0" w14:textId="77777777" w:rsidR="00480007" w:rsidRPr="00E87A86" w:rsidRDefault="002D3017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87A86">
              <w:rPr>
                <w:rFonts w:cstheme="minorHAnsi"/>
                <w:lang w:val="en-US"/>
              </w:rPr>
              <w:t xml:space="preserve">  </w:t>
            </w:r>
            <w:r w:rsidR="00480007" w:rsidRPr="00E87A86">
              <w:rPr>
                <w:rFonts w:cstheme="minorHAnsi"/>
                <w:lang w:val="en-US"/>
              </w:rPr>
              <w:t>f) Nuts and seed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39841CB" w14:textId="77777777" w:rsidR="00480007" w:rsidRPr="00E87A86" w:rsidRDefault="00480007" w:rsidP="008F732B">
            <w:pPr>
              <w:rPr>
                <w:rFonts w:cstheme="minorHAnsi"/>
                <w:noProof/>
                <w:lang w:val="en-US" w:eastAsia="en-GB"/>
              </w:rPr>
            </w:pPr>
          </w:p>
          <w:p w14:paraId="2320D028" w14:textId="77777777" w:rsidR="00DE3AA4" w:rsidRPr="00E87A86" w:rsidRDefault="00DE3AA4" w:rsidP="008F732B">
            <w:pPr>
              <w:rPr>
                <w:rFonts w:cstheme="minorHAnsi"/>
                <w:noProof/>
                <w:lang w:val="en-US" w:eastAsia="en-GB"/>
              </w:rPr>
            </w:pPr>
          </w:p>
          <w:p w14:paraId="3CDE45FB" w14:textId="77777777" w:rsidR="00BF1F51" w:rsidRPr="00E87A86" w:rsidRDefault="00C3439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noProof/>
                <w:lang w:val="en-US" w:eastAsia="en-GB"/>
              </w:rPr>
              <w:t xml:space="preserve">a) </w:t>
            </w:r>
            <w:r w:rsidR="00BF1F51" w:rsidRPr="00E87A86">
              <w:rPr>
                <w:rFonts w:cstheme="minorHAnsi"/>
                <w:noProof/>
                <w:lang w:val="en-US" w:eastAsia="en-GB"/>
              </w:rPr>
              <w:t>0; 1-2; ≥3</w:t>
            </w:r>
          </w:p>
          <w:p w14:paraId="362F718C" w14:textId="77777777" w:rsidR="00BF1F51" w:rsidRPr="00E87A86" w:rsidRDefault="00C3439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b) </w:t>
            </w:r>
            <w:r w:rsidR="00BF1F51" w:rsidRPr="00E87A86">
              <w:rPr>
                <w:rFonts w:cstheme="minorHAnsi"/>
                <w:lang w:val="en-US"/>
              </w:rPr>
              <w:t xml:space="preserve">0; 1; </w:t>
            </w:r>
            <w:r w:rsidR="00BF1F51" w:rsidRPr="00E87A86">
              <w:rPr>
                <w:rFonts w:cstheme="minorHAnsi"/>
                <w:noProof/>
                <w:lang w:val="en-US" w:eastAsia="en-GB"/>
              </w:rPr>
              <w:t>≥2</w:t>
            </w:r>
          </w:p>
          <w:p w14:paraId="5523C6A6" w14:textId="77777777" w:rsidR="00BF1F51" w:rsidRPr="00E87A86" w:rsidRDefault="00C3439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c) </w:t>
            </w:r>
            <w:r w:rsidR="00BF1F51" w:rsidRPr="00E87A86">
              <w:rPr>
                <w:rFonts w:cstheme="minorHAnsi"/>
                <w:lang w:val="en-US"/>
              </w:rPr>
              <w:t>&lt;4; 4; &gt;4</w:t>
            </w:r>
          </w:p>
          <w:p w14:paraId="5888B062" w14:textId="77777777" w:rsidR="00BF1F51" w:rsidRPr="00E87A86" w:rsidRDefault="00C3439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d) </w:t>
            </w:r>
            <w:r w:rsidR="00BF1F51" w:rsidRPr="00E87A86">
              <w:rPr>
                <w:rFonts w:cstheme="minorHAnsi"/>
                <w:lang w:val="en-US"/>
              </w:rPr>
              <w:t>0; 1; 2-3; &gt;3</w:t>
            </w:r>
          </w:p>
          <w:p w14:paraId="0EE396E4" w14:textId="77777777" w:rsidR="00BF1F51" w:rsidRPr="00E87A86" w:rsidRDefault="00C3439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e) </w:t>
            </w:r>
            <w:r w:rsidR="00BF1F51" w:rsidRPr="00E87A86">
              <w:rPr>
                <w:rFonts w:cstheme="minorHAnsi"/>
                <w:lang w:val="en-US"/>
              </w:rPr>
              <w:t xml:space="preserve">&lt;2; 3; </w:t>
            </w:r>
            <w:r w:rsidR="00BF1F51" w:rsidRPr="00E87A86">
              <w:rPr>
                <w:rFonts w:cstheme="minorHAnsi"/>
                <w:noProof/>
                <w:lang w:val="en-US" w:eastAsia="en-GB"/>
              </w:rPr>
              <w:t>≥4</w:t>
            </w:r>
          </w:p>
          <w:p w14:paraId="4C2062E6" w14:textId="77777777" w:rsidR="00BF1F51" w:rsidRPr="00E87A86" w:rsidRDefault="00C34391" w:rsidP="008F732B">
            <w:pPr>
              <w:rPr>
                <w:rFonts w:cstheme="minorHAnsi"/>
                <w:b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f) </w:t>
            </w:r>
            <w:r w:rsidR="00BF1F51" w:rsidRPr="00E87A86">
              <w:rPr>
                <w:rFonts w:cstheme="minorHAnsi"/>
                <w:lang w:val="en-US"/>
              </w:rPr>
              <w:t xml:space="preserve">&lt;1; 1; </w:t>
            </w:r>
            <w:r w:rsidR="00BF1F51" w:rsidRPr="00E87A86">
              <w:rPr>
                <w:rFonts w:cstheme="minorHAnsi"/>
                <w:noProof/>
                <w:lang w:val="en-US" w:eastAsia="en-GB"/>
              </w:rPr>
              <w:t>≥1</w:t>
            </w:r>
          </w:p>
        </w:tc>
      </w:tr>
      <w:tr w:rsidR="00BF1F51" w:rsidRPr="00E87A86" w14:paraId="0945B110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4BC9027E" w14:textId="77777777" w:rsidR="00BF1F51" w:rsidRPr="00E87A86" w:rsidRDefault="00E87A86" w:rsidP="00E87A86">
            <w:pPr>
              <w:ind w:left="175" w:hanging="175"/>
              <w:rPr>
                <w:rFonts w:cstheme="minorHAnsi"/>
                <w:noProof/>
                <w:lang w:eastAsia="en-GB"/>
              </w:rPr>
            </w:pPr>
            <w:r>
              <w:rPr>
                <w:rFonts w:cstheme="minorHAnsi"/>
                <w:noProof/>
                <w:lang w:eastAsia="en-GB"/>
              </w:rPr>
              <w:t xml:space="preserve">   </w:t>
            </w:r>
            <w:r w:rsidR="00C34391" w:rsidRPr="00E87A86">
              <w:rPr>
                <w:rFonts w:cstheme="minorHAnsi"/>
                <w:noProof/>
                <w:lang w:eastAsia="en-GB"/>
              </w:rPr>
              <w:t>13. In your diet, do you use species, herbs, garlic or onionsas seasoning or to prepare food?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79718AF7" w14:textId="77777777" w:rsidR="00C34391" w:rsidRPr="00E87A86" w:rsidRDefault="00C3439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a) I do not use species, or I do very rarely, and I flavor foods with salt or salt-containing products</w:t>
            </w:r>
          </w:p>
          <w:p w14:paraId="13ED14DA" w14:textId="77777777" w:rsidR="00BF1F51" w:rsidRPr="00E87A86" w:rsidRDefault="00C3439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b) Yes, I use spices very often to reduce the salt intake in my diet</w:t>
            </w:r>
          </w:p>
        </w:tc>
      </w:tr>
      <w:tr w:rsidR="00563811" w:rsidRPr="00E87A86" w14:paraId="089FEFE5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51A65953" w14:textId="77777777" w:rsidR="00563811" w:rsidRPr="00E87A86" w:rsidRDefault="00ED16A0" w:rsidP="00ED16A0">
            <w:pPr>
              <w:ind w:left="175" w:hanging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="00563811" w:rsidRPr="00E87A86">
              <w:rPr>
                <w:rFonts w:cstheme="minorHAnsi"/>
                <w:lang w:val="en-US"/>
              </w:rPr>
              <w:t>14. How many servings of the following foods do you eat weekly?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75BDACED" w14:textId="77777777" w:rsidR="00563811" w:rsidRPr="00E87A86" w:rsidRDefault="00563811" w:rsidP="008F732B">
            <w:pPr>
              <w:rPr>
                <w:rFonts w:cstheme="minorHAnsi"/>
                <w:b/>
                <w:lang w:val="en-US"/>
              </w:rPr>
            </w:pPr>
          </w:p>
        </w:tc>
      </w:tr>
      <w:tr w:rsidR="00563811" w:rsidRPr="00E87A86" w14:paraId="0AB7C8DA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7AC2D7F7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noProof/>
                <w:lang w:val="en-US" w:eastAsia="en-GB"/>
              </w:rPr>
              <w:t xml:space="preserve">  </w:t>
            </w:r>
            <w:r w:rsidR="00ED16A0">
              <w:rPr>
                <w:rFonts w:cstheme="minorHAnsi"/>
                <w:noProof/>
                <w:lang w:val="en-US" w:eastAsia="en-GB"/>
              </w:rPr>
              <w:t xml:space="preserve">  </w:t>
            </w:r>
            <w:r w:rsidRPr="00E87A86">
              <w:rPr>
                <w:rFonts w:cstheme="minorHAnsi"/>
                <w:noProof/>
                <w:lang w:val="en-US" w:eastAsia="en-GB"/>
              </w:rPr>
              <w:t xml:space="preserve"> a) Fish and seafood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1FE40C47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noProof/>
                <w:lang w:val="en-US" w:eastAsia="en-GB"/>
              </w:rPr>
              <w:t>a) 0-1; ≥2</w:t>
            </w:r>
          </w:p>
        </w:tc>
      </w:tr>
      <w:tr w:rsidR="00563811" w:rsidRPr="00E87A86" w14:paraId="438ADE58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47A10A7E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D16A0">
              <w:rPr>
                <w:rFonts w:cstheme="minorHAnsi"/>
                <w:lang w:val="en-US"/>
              </w:rPr>
              <w:t xml:space="preserve">  </w:t>
            </w:r>
            <w:r w:rsidRPr="00E87A86">
              <w:rPr>
                <w:rFonts w:cstheme="minorHAnsi"/>
                <w:lang w:val="en-US"/>
              </w:rPr>
              <w:t>b) White mea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081C5F90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>b) 0; 1-2; &gt;</w:t>
            </w:r>
            <w:r w:rsidRPr="00E87A86">
              <w:rPr>
                <w:rFonts w:cstheme="minorHAnsi"/>
                <w:noProof/>
                <w:lang w:val="en-US" w:eastAsia="en-GB"/>
              </w:rPr>
              <w:t>2</w:t>
            </w:r>
          </w:p>
        </w:tc>
      </w:tr>
      <w:tr w:rsidR="00563811" w:rsidRPr="00E87A86" w14:paraId="0F9CC679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4180B74D" w14:textId="77777777" w:rsidR="00563811" w:rsidRPr="00E87A86" w:rsidRDefault="0056381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D16A0">
              <w:rPr>
                <w:rFonts w:cstheme="minorHAnsi"/>
                <w:lang w:val="en-US"/>
              </w:rPr>
              <w:t xml:space="preserve">  </w:t>
            </w:r>
            <w:r w:rsidRPr="00E87A86">
              <w:rPr>
                <w:rFonts w:cstheme="minorHAnsi"/>
                <w:lang w:val="en-US"/>
              </w:rPr>
              <w:t>c) Legume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0204DCF1" w14:textId="77777777" w:rsidR="00563811" w:rsidRPr="00E87A86" w:rsidRDefault="0056381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c) 0-1;</w:t>
            </w:r>
            <w:r w:rsidRPr="00E87A86">
              <w:rPr>
                <w:rFonts w:cstheme="minorHAnsi"/>
                <w:noProof/>
                <w:lang w:val="en-US" w:eastAsia="en-GB"/>
              </w:rPr>
              <w:t xml:space="preserve"> ≥2</w:t>
            </w:r>
          </w:p>
        </w:tc>
      </w:tr>
      <w:tr w:rsidR="00563811" w:rsidRPr="00E87A86" w14:paraId="5BB15695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0C76B6ED" w14:textId="77777777" w:rsidR="00563811" w:rsidRPr="00E87A86" w:rsidRDefault="0056381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D16A0">
              <w:rPr>
                <w:rFonts w:cstheme="minorHAnsi"/>
                <w:lang w:val="en-US"/>
              </w:rPr>
              <w:t xml:space="preserve">  </w:t>
            </w:r>
            <w:r w:rsidRPr="00E87A86">
              <w:rPr>
                <w:rFonts w:cstheme="minorHAnsi"/>
                <w:lang w:val="en-US"/>
              </w:rPr>
              <w:t>d) Egg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41545799" w14:textId="77777777" w:rsidR="00563811" w:rsidRPr="00E87A86" w:rsidRDefault="0056381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d) 0; 1-4; &gt;4</w:t>
            </w:r>
          </w:p>
        </w:tc>
      </w:tr>
      <w:tr w:rsidR="00563811" w:rsidRPr="00E87A86" w14:paraId="5B7307AC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3D536F57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D16A0">
              <w:rPr>
                <w:rFonts w:cstheme="minorHAnsi"/>
                <w:lang w:val="en-US"/>
              </w:rPr>
              <w:t xml:space="preserve">  </w:t>
            </w:r>
            <w:r w:rsidRPr="00E87A86">
              <w:rPr>
                <w:rFonts w:cstheme="minorHAnsi"/>
                <w:lang w:val="en-US"/>
              </w:rPr>
              <w:t>e) Processed mea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44E334F2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>e) 0; 1; &gt;1</w:t>
            </w:r>
          </w:p>
        </w:tc>
      </w:tr>
      <w:tr w:rsidR="00563811" w:rsidRPr="00E87A86" w14:paraId="7B6ACC63" w14:textId="77777777" w:rsidTr="00E94BAB"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66FA3091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D16A0">
              <w:rPr>
                <w:rFonts w:cstheme="minorHAnsi"/>
                <w:lang w:val="en-US"/>
              </w:rPr>
              <w:t xml:space="preserve">  </w:t>
            </w:r>
            <w:r w:rsidRPr="00E87A86">
              <w:rPr>
                <w:rFonts w:cstheme="minorHAnsi"/>
                <w:lang w:val="en-US"/>
              </w:rPr>
              <w:t>f) Red mea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</w:tcPr>
          <w:p w14:paraId="272617C6" w14:textId="77777777" w:rsidR="00563811" w:rsidRPr="00E87A86" w:rsidRDefault="00563811" w:rsidP="008F732B">
            <w:pPr>
              <w:rPr>
                <w:rFonts w:cstheme="minorHAnsi"/>
                <w:noProof/>
                <w:lang w:val="en-US" w:eastAsia="en-GB"/>
              </w:rPr>
            </w:pPr>
            <w:r w:rsidRPr="00E87A86">
              <w:rPr>
                <w:rFonts w:cstheme="minorHAnsi"/>
                <w:lang w:val="en-US"/>
              </w:rPr>
              <w:t xml:space="preserve">f) 0; 1; </w:t>
            </w:r>
            <w:r w:rsidRPr="00E87A86">
              <w:rPr>
                <w:rFonts w:cstheme="minorHAnsi"/>
                <w:noProof/>
                <w:lang w:val="en-US" w:eastAsia="en-GB"/>
              </w:rPr>
              <w:t>≥2</w:t>
            </w:r>
          </w:p>
        </w:tc>
      </w:tr>
      <w:tr w:rsidR="00563811" w:rsidRPr="00E87A86" w14:paraId="3C2D100A" w14:textId="77777777" w:rsidTr="00E94BAB">
        <w:tc>
          <w:tcPr>
            <w:tcW w:w="59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2FDA6A" w14:textId="77777777" w:rsidR="00563811" w:rsidRPr="00E87A86" w:rsidRDefault="0056381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 xml:space="preserve">   </w:t>
            </w:r>
            <w:r w:rsidR="00ED16A0">
              <w:rPr>
                <w:rFonts w:cstheme="minorHAnsi"/>
                <w:lang w:val="en-US"/>
              </w:rPr>
              <w:t xml:space="preserve">  </w:t>
            </w:r>
            <w:r w:rsidRPr="00E87A86">
              <w:rPr>
                <w:rFonts w:cstheme="minorHAnsi"/>
                <w:lang w:val="en-US"/>
              </w:rPr>
              <w:t>g) Swee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DAF671" w14:textId="77777777" w:rsidR="00563811" w:rsidRPr="00E87A86" w:rsidRDefault="00563811" w:rsidP="008F732B">
            <w:pPr>
              <w:rPr>
                <w:rFonts w:cstheme="minorHAnsi"/>
                <w:lang w:val="en-US"/>
              </w:rPr>
            </w:pPr>
            <w:r w:rsidRPr="00E87A86">
              <w:rPr>
                <w:rFonts w:cstheme="minorHAnsi"/>
                <w:lang w:val="en-US"/>
              </w:rPr>
              <w:t>g) 0-2; &gt;2</w:t>
            </w:r>
          </w:p>
        </w:tc>
      </w:tr>
    </w:tbl>
    <w:p w14:paraId="27CD11F2" w14:textId="77777777" w:rsidR="005B7275" w:rsidRDefault="00563811" w:rsidP="008F732B">
      <w:pPr>
        <w:spacing w:after="0" w:line="480" w:lineRule="auto"/>
        <w:jc w:val="both"/>
      </w:pPr>
      <w:r w:rsidRPr="004057C1">
        <w:rPr>
          <w:rFonts w:cstheme="minorHAnsi"/>
          <w:b/>
          <w:sz w:val="24"/>
          <w:szCs w:val="24"/>
          <w:lang w:val="en-US"/>
        </w:rPr>
        <w:t xml:space="preserve">Supplementary Table 1. </w:t>
      </w:r>
      <w:r w:rsidR="004057C1" w:rsidRPr="004057C1">
        <w:rPr>
          <w:rFonts w:cstheme="minorHAnsi"/>
          <w:sz w:val="24"/>
          <w:szCs w:val="24"/>
        </w:rPr>
        <w:t xml:space="preserve">The 14-question survey </w:t>
      </w:r>
      <w:r w:rsidR="004057C1" w:rsidRPr="004057C1">
        <w:rPr>
          <w:rFonts w:cstheme="minorHAnsi"/>
          <w:sz w:val="24"/>
          <w:szCs w:val="24"/>
          <w:lang w:val="en-US"/>
        </w:rPr>
        <w:t xml:space="preserve">launched online on the Italian website </w:t>
      </w:r>
      <w:hyperlink r:id="rId4" w:history="1">
        <w:r w:rsidR="004057C1" w:rsidRPr="004057C1">
          <w:rPr>
            <w:rStyle w:val="Collegamentoipertestuale"/>
            <w:rFonts w:cstheme="minorHAnsi"/>
            <w:sz w:val="24"/>
            <w:szCs w:val="24"/>
            <w:lang w:val="en-US"/>
          </w:rPr>
          <w:t>www.curarelasalute.com</w:t>
        </w:r>
      </w:hyperlink>
      <w:r w:rsidR="004057C1" w:rsidRPr="004057C1">
        <w:rPr>
          <w:rFonts w:cstheme="minorHAnsi"/>
          <w:color w:val="0000FF"/>
          <w:sz w:val="24"/>
          <w:szCs w:val="24"/>
          <w:lang w:val="en-US"/>
        </w:rPr>
        <w:t xml:space="preserve"> </w:t>
      </w:r>
      <w:r w:rsidR="004057C1" w:rsidRPr="004057C1">
        <w:rPr>
          <w:rFonts w:cstheme="minorHAnsi"/>
          <w:sz w:val="24"/>
          <w:szCs w:val="24"/>
          <w:lang w:val="en-US"/>
        </w:rPr>
        <w:t>from April to November 2015</w:t>
      </w:r>
      <w:r w:rsidR="004057C1">
        <w:rPr>
          <w:rFonts w:cstheme="minorHAnsi"/>
          <w:sz w:val="24"/>
          <w:szCs w:val="24"/>
          <w:lang w:val="en-US"/>
        </w:rPr>
        <w:t>.</w:t>
      </w:r>
    </w:p>
    <w:sectPr w:rsidR="005B72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B0JDU3MjEwMTU2MDQyUdpeDU4uLM/DyQAqNaAO/MxGcsAAAA"/>
  </w:docVars>
  <w:rsids>
    <w:rsidRoot w:val="005B7275"/>
    <w:rsid w:val="0000079E"/>
    <w:rsid w:val="00002972"/>
    <w:rsid w:val="00002F83"/>
    <w:rsid w:val="000037B6"/>
    <w:rsid w:val="00004418"/>
    <w:rsid w:val="00005195"/>
    <w:rsid w:val="00006A7D"/>
    <w:rsid w:val="00007A31"/>
    <w:rsid w:val="00010702"/>
    <w:rsid w:val="00012218"/>
    <w:rsid w:val="00012721"/>
    <w:rsid w:val="00013DBC"/>
    <w:rsid w:val="00020CEE"/>
    <w:rsid w:val="00021B08"/>
    <w:rsid w:val="00023F07"/>
    <w:rsid w:val="00025163"/>
    <w:rsid w:val="0002526E"/>
    <w:rsid w:val="00025D6B"/>
    <w:rsid w:val="00026CCE"/>
    <w:rsid w:val="00026D9D"/>
    <w:rsid w:val="00027038"/>
    <w:rsid w:val="00036BFD"/>
    <w:rsid w:val="00040AA5"/>
    <w:rsid w:val="00042979"/>
    <w:rsid w:val="000458AC"/>
    <w:rsid w:val="00045B93"/>
    <w:rsid w:val="00051527"/>
    <w:rsid w:val="000528E0"/>
    <w:rsid w:val="00055E1D"/>
    <w:rsid w:val="00055F25"/>
    <w:rsid w:val="00056C70"/>
    <w:rsid w:val="00061BDA"/>
    <w:rsid w:val="0006259D"/>
    <w:rsid w:val="00062C54"/>
    <w:rsid w:val="00065C6B"/>
    <w:rsid w:val="00067AAC"/>
    <w:rsid w:val="00071935"/>
    <w:rsid w:val="00074F78"/>
    <w:rsid w:val="00082584"/>
    <w:rsid w:val="0008331A"/>
    <w:rsid w:val="000841F1"/>
    <w:rsid w:val="000856DD"/>
    <w:rsid w:val="00086598"/>
    <w:rsid w:val="00093A62"/>
    <w:rsid w:val="00095B13"/>
    <w:rsid w:val="00096513"/>
    <w:rsid w:val="000A47C0"/>
    <w:rsid w:val="000A6831"/>
    <w:rsid w:val="000A7ADF"/>
    <w:rsid w:val="000B508C"/>
    <w:rsid w:val="000C4B18"/>
    <w:rsid w:val="000C7820"/>
    <w:rsid w:val="000D4E3D"/>
    <w:rsid w:val="000D56CD"/>
    <w:rsid w:val="000E032F"/>
    <w:rsid w:val="000E1ED3"/>
    <w:rsid w:val="000E4FCD"/>
    <w:rsid w:val="000E73C8"/>
    <w:rsid w:val="000F3F3B"/>
    <w:rsid w:val="000F442C"/>
    <w:rsid w:val="00103E08"/>
    <w:rsid w:val="001041F6"/>
    <w:rsid w:val="00107079"/>
    <w:rsid w:val="00107EE2"/>
    <w:rsid w:val="001112EC"/>
    <w:rsid w:val="00113BB9"/>
    <w:rsid w:val="001163E9"/>
    <w:rsid w:val="00127ECF"/>
    <w:rsid w:val="00131722"/>
    <w:rsid w:val="00131B92"/>
    <w:rsid w:val="001336F6"/>
    <w:rsid w:val="00135CCC"/>
    <w:rsid w:val="00136E14"/>
    <w:rsid w:val="00137448"/>
    <w:rsid w:val="0014131C"/>
    <w:rsid w:val="00151545"/>
    <w:rsid w:val="001604DC"/>
    <w:rsid w:val="00160DFC"/>
    <w:rsid w:val="00164259"/>
    <w:rsid w:val="001645D2"/>
    <w:rsid w:val="00166BEF"/>
    <w:rsid w:val="0016746B"/>
    <w:rsid w:val="00167956"/>
    <w:rsid w:val="001714D9"/>
    <w:rsid w:val="0017206A"/>
    <w:rsid w:val="00177B14"/>
    <w:rsid w:val="001854BD"/>
    <w:rsid w:val="0018562D"/>
    <w:rsid w:val="00186473"/>
    <w:rsid w:val="00194DB7"/>
    <w:rsid w:val="00197128"/>
    <w:rsid w:val="001A14D4"/>
    <w:rsid w:val="001A1BA0"/>
    <w:rsid w:val="001A3AA2"/>
    <w:rsid w:val="001A70F8"/>
    <w:rsid w:val="001A78DE"/>
    <w:rsid w:val="001B08F6"/>
    <w:rsid w:val="001B3677"/>
    <w:rsid w:val="001B5533"/>
    <w:rsid w:val="001B7F03"/>
    <w:rsid w:val="001C0CF0"/>
    <w:rsid w:val="001C17B6"/>
    <w:rsid w:val="001C2DBD"/>
    <w:rsid w:val="001C302B"/>
    <w:rsid w:val="001C3BB9"/>
    <w:rsid w:val="001C6609"/>
    <w:rsid w:val="001C6883"/>
    <w:rsid w:val="001C6F7A"/>
    <w:rsid w:val="001E30B3"/>
    <w:rsid w:val="001E7E43"/>
    <w:rsid w:val="001F2A88"/>
    <w:rsid w:val="001F5B3F"/>
    <w:rsid w:val="001F65A0"/>
    <w:rsid w:val="001F71B9"/>
    <w:rsid w:val="00200419"/>
    <w:rsid w:val="0020143D"/>
    <w:rsid w:val="00202394"/>
    <w:rsid w:val="00210393"/>
    <w:rsid w:val="0021070C"/>
    <w:rsid w:val="00210B99"/>
    <w:rsid w:val="00211C25"/>
    <w:rsid w:val="00213903"/>
    <w:rsid w:val="00214625"/>
    <w:rsid w:val="0021489A"/>
    <w:rsid w:val="00214B9C"/>
    <w:rsid w:val="002150C5"/>
    <w:rsid w:val="00215566"/>
    <w:rsid w:val="00216CCE"/>
    <w:rsid w:val="00216F32"/>
    <w:rsid w:val="00220B69"/>
    <w:rsid w:val="00221077"/>
    <w:rsid w:val="0022158B"/>
    <w:rsid w:val="00221D05"/>
    <w:rsid w:val="00221E18"/>
    <w:rsid w:val="00223240"/>
    <w:rsid w:val="00225A4A"/>
    <w:rsid w:val="002333D5"/>
    <w:rsid w:val="00235B53"/>
    <w:rsid w:val="00237713"/>
    <w:rsid w:val="00243C29"/>
    <w:rsid w:val="00243DCE"/>
    <w:rsid w:val="00251153"/>
    <w:rsid w:val="0025208F"/>
    <w:rsid w:val="00256142"/>
    <w:rsid w:val="00264A85"/>
    <w:rsid w:val="00267279"/>
    <w:rsid w:val="00272F05"/>
    <w:rsid w:val="002740B8"/>
    <w:rsid w:val="002766AD"/>
    <w:rsid w:val="0027705F"/>
    <w:rsid w:val="002808ED"/>
    <w:rsid w:val="00284A41"/>
    <w:rsid w:val="002947D0"/>
    <w:rsid w:val="00296557"/>
    <w:rsid w:val="00297035"/>
    <w:rsid w:val="002A18D8"/>
    <w:rsid w:val="002A194A"/>
    <w:rsid w:val="002A22A7"/>
    <w:rsid w:val="002A3B34"/>
    <w:rsid w:val="002A443B"/>
    <w:rsid w:val="002A71F0"/>
    <w:rsid w:val="002B1D5F"/>
    <w:rsid w:val="002B7212"/>
    <w:rsid w:val="002B78E3"/>
    <w:rsid w:val="002B7FE8"/>
    <w:rsid w:val="002C0056"/>
    <w:rsid w:val="002C6030"/>
    <w:rsid w:val="002D3017"/>
    <w:rsid w:val="002D5829"/>
    <w:rsid w:val="002D7445"/>
    <w:rsid w:val="002E0298"/>
    <w:rsid w:val="002E42BA"/>
    <w:rsid w:val="002E6173"/>
    <w:rsid w:val="002F16D2"/>
    <w:rsid w:val="002F3E92"/>
    <w:rsid w:val="002F592C"/>
    <w:rsid w:val="00300D3E"/>
    <w:rsid w:val="003052FB"/>
    <w:rsid w:val="003068EF"/>
    <w:rsid w:val="00307383"/>
    <w:rsid w:val="00307A54"/>
    <w:rsid w:val="00310C66"/>
    <w:rsid w:val="00315852"/>
    <w:rsid w:val="003207CC"/>
    <w:rsid w:val="003252BE"/>
    <w:rsid w:val="00325AE7"/>
    <w:rsid w:val="00326D3E"/>
    <w:rsid w:val="00327DE9"/>
    <w:rsid w:val="00331510"/>
    <w:rsid w:val="00332253"/>
    <w:rsid w:val="003364C9"/>
    <w:rsid w:val="00336BEC"/>
    <w:rsid w:val="00336E85"/>
    <w:rsid w:val="00337518"/>
    <w:rsid w:val="00342C84"/>
    <w:rsid w:val="00342D34"/>
    <w:rsid w:val="00343383"/>
    <w:rsid w:val="00352027"/>
    <w:rsid w:val="003562CE"/>
    <w:rsid w:val="0035692A"/>
    <w:rsid w:val="00357134"/>
    <w:rsid w:val="00363E91"/>
    <w:rsid w:val="0036532A"/>
    <w:rsid w:val="003669AC"/>
    <w:rsid w:val="003702B2"/>
    <w:rsid w:val="00376448"/>
    <w:rsid w:val="003832C6"/>
    <w:rsid w:val="00386D49"/>
    <w:rsid w:val="00387155"/>
    <w:rsid w:val="003919B0"/>
    <w:rsid w:val="00391A3C"/>
    <w:rsid w:val="00391FC4"/>
    <w:rsid w:val="00392A0B"/>
    <w:rsid w:val="00394B86"/>
    <w:rsid w:val="003A0524"/>
    <w:rsid w:val="003A0E55"/>
    <w:rsid w:val="003B24C8"/>
    <w:rsid w:val="003B2A79"/>
    <w:rsid w:val="003B497B"/>
    <w:rsid w:val="003B7F57"/>
    <w:rsid w:val="003C0891"/>
    <w:rsid w:val="003C340C"/>
    <w:rsid w:val="003C3EF3"/>
    <w:rsid w:val="003C42AB"/>
    <w:rsid w:val="003C43D3"/>
    <w:rsid w:val="003D6B5F"/>
    <w:rsid w:val="003E2C08"/>
    <w:rsid w:val="003E31B5"/>
    <w:rsid w:val="003E5AC5"/>
    <w:rsid w:val="003E5AFD"/>
    <w:rsid w:val="003E753C"/>
    <w:rsid w:val="003E7716"/>
    <w:rsid w:val="003F0D72"/>
    <w:rsid w:val="003F1AA5"/>
    <w:rsid w:val="00400088"/>
    <w:rsid w:val="00400899"/>
    <w:rsid w:val="00401056"/>
    <w:rsid w:val="00401E03"/>
    <w:rsid w:val="00403826"/>
    <w:rsid w:val="004057C1"/>
    <w:rsid w:val="004108F2"/>
    <w:rsid w:val="00415451"/>
    <w:rsid w:val="004166AB"/>
    <w:rsid w:val="00421B6A"/>
    <w:rsid w:val="004251B1"/>
    <w:rsid w:val="00426439"/>
    <w:rsid w:val="0043178B"/>
    <w:rsid w:val="00431F6E"/>
    <w:rsid w:val="0043370C"/>
    <w:rsid w:val="004345FD"/>
    <w:rsid w:val="00437FFA"/>
    <w:rsid w:val="00443FCA"/>
    <w:rsid w:val="00445299"/>
    <w:rsid w:val="004453D1"/>
    <w:rsid w:val="00447803"/>
    <w:rsid w:val="004503D7"/>
    <w:rsid w:val="004506C0"/>
    <w:rsid w:val="004524CE"/>
    <w:rsid w:val="00452D75"/>
    <w:rsid w:val="00452EEF"/>
    <w:rsid w:val="00454C77"/>
    <w:rsid w:val="00457DA5"/>
    <w:rsid w:val="00460F9B"/>
    <w:rsid w:val="004662B1"/>
    <w:rsid w:val="00473BE9"/>
    <w:rsid w:val="00473C07"/>
    <w:rsid w:val="00480007"/>
    <w:rsid w:val="00482A4A"/>
    <w:rsid w:val="00484522"/>
    <w:rsid w:val="00484BA9"/>
    <w:rsid w:val="00485C3B"/>
    <w:rsid w:val="00487445"/>
    <w:rsid w:val="004957AA"/>
    <w:rsid w:val="004A6060"/>
    <w:rsid w:val="004A7A90"/>
    <w:rsid w:val="004B0974"/>
    <w:rsid w:val="004B0B4F"/>
    <w:rsid w:val="004B134D"/>
    <w:rsid w:val="004B7A5B"/>
    <w:rsid w:val="004C0CE1"/>
    <w:rsid w:val="004C0F1D"/>
    <w:rsid w:val="004C417C"/>
    <w:rsid w:val="004D2240"/>
    <w:rsid w:val="004D339C"/>
    <w:rsid w:val="004D524A"/>
    <w:rsid w:val="004D7E89"/>
    <w:rsid w:val="004E32F0"/>
    <w:rsid w:val="004E33D0"/>
    <w:rsid w:val="004E3699"/>
    <w:rsid w:val="004E3866"/>
    <w:rsid w:val="004E76B8"/>
    <w:rsid w:val="004F0561"/>
    <w:rsid w:val="004F0F03"/>
    <w:rsid w:val="004F24AB"/>
    <w:rsid w:val="004F252F"/>
    <w:rsid w:val="004F4305"/>
    <w:rsid w:val="004F44E8"/>
    <w:rsid w:val="00504F63"/>
    <w:rsid w:val="005065D1"/>
    <w:rsid w:val="005072B3"/>
    <w:rsid w:val="00507416"/>
    <w:rsid w:val="00514697"/>
    <w:rsid w:val="00520247"/>
    <w:rsid w:val="005234CB"/>
    <w:rsid w:val="0053394C"/>
    <w:rsid w:val="005352C0"/>
    <w:rsid w:val="00535E91"/>
    <w:rsid w:val="005421AB"/>
    <w:rsid w:val="005468AE"/>
    <w:rsid w:val="0054692B"/>
    <w:rsid w:val="005603FD"/>
    <w:rsid w:val="00563811"/>
    <w:rsid w:val="0056604B"/>
    <w:rsid w:val="00566E60"/>
    <w:rsid w:val="00567CE8"/>
    <w:rsid w:val="005704F3"/>
    <w:rsid w:val="00570A91"/>
    <w:rsid w:val="00571B6D"/>
    <w:rsid w:val="005727BC"/>
    <w:rsid w:val="005729C9"/>
    <w:rsid w:val="00573ED3"/>
    <w:rsid w:val="00583E50"/>
    <w:rsid w:val="00583E8A"/>
    <w:rsid w:val="005848BD"/>
    <w:rsid w:val="005862B6"/>
    <w:rsid w:val="00587D09"/>
    <w:rsid w:val="005920DC"/>
    <w:rsid w:val="00594376"/>
    <w:rsid w:val="00597D76"/>
    <w:rsid w:val="005A235C"/>
    <w:rsid w:val="005A244E"/>
    <w:rsid w:val="005A2F1F"/>
    <w:rsid w:val="005A3069"/>
    <w:rsid w:val="005A3F6A"/>
    <w:rsid w:val="005A6CAC"/>
    <w:rsid w:val="005B0E4F"/>
    <w:rsid w:val="005B1870"/>
    <w:rsid w:val="005B3229"/>
    <w:rsid w:val="005B6C88"/>
    <w:rsid w:val="005B7275"/>
    <w:rsid w:val="005D125E"/>
    <w:rsid w:val="005D43DD"/>
    <w:rsid w:val="005D7E34"/>
    <w:rsid w:val="005E6036"/>
    <w:rsid w:val="005E70A4"/>
    <w:rsid w:val="005E75FC"/>
    <w:rsid w:val="005F4789"/>
    <w:rsid w:val="005F509A"/>
    <w:rsid w:val="005F6A3D"/>
    <w:rsid w:val="006001DE"/>
    <w:rsid w:val="00601869"/>
    <w:rsid w:val="00601A65"/>
    <w:rsid w:val="00603BEF"/>
    <w:rsid w:val="00603C0B"/>
    <w:rsid w:val="00604301"/>
    <w:rsid w:val="006104EC"/>
    <w:rsid w:val="00611FE2"/>
    <w:rsid w:val="006156F6"/>
    <w:rsid w:val="006166B7"/>
    <w:rsid w:val="00621382"/>
    <w:rsid w:val="006273AC"/>
    <w:rsid w:val="00632D3B"/>
    <w:rsid w:val="00637D92"/>
    <w:rsid w:val="00640F1D"/>
    <w:rsid w:val="00642F81"/>
    <w:rsid w:val="00646040"/>
    <w:rsid w:val="00647425"/>
    <w:rsid w:val="006549D9"/>
    <w:rsid w:val="0066116B"/>
    <w:rsid w:val="006630D0"/>
    <w:rsid w:val="00671D78"/>
    <w:rsid w:val="006720E2"/>
    <w:rsid w:val="00672565"/>
    <w:rsid w:val="0067581C"/>
    <w:rsid w:val="00675AD8"/>
    <w:rsid w:val="00676558"/>
    <w:rsid w:val="006806AB"/>
    <w:rsid w:val="0068082A"/>
    <w:rsid w:val="00684FFE"/>
    <w:rsid w:val="00685826"/>
    <w:rsid w:val="006911E1"/>
    <w:rsid w:val="006938FC"/>
    <w:rsid w:val="0069633E"/>
    <w:rsid w:val="00697DEB"/>
    <w:rsid w:val="006A4EC6"/>
    <w:rsid w:val="006B014A"/>
    <w:rsid w:val="006B0419"/>
    <w:rsid w:val="006B1B6D"/>
    <w:rsid w:val="006B68F7"/>
    <w:rsid w:val="006C1FB6"/>
    <w:rsid w:val="006C5033"/>
    <w:rsid w:val="006C77D6"/>
    <w:rsid w:val="006C7EE1"/>
    <w:rsid w:val="006D0F88"/>
    <w:rsid w:val="006D2306"/>
    <w:rsid w:val="006D2F3D"/>
    <w:rsid w:val="006D4F6D"/>
    <w:rsid w:val="006D58B9"/>
    <w:rsid w:val="006D6757"/>
    <w:rsid w:val="006D67E7"/>
    <w:rsid w:val="006D6AC1"/>
    <w:rsid w:val="006D7DF6"/>
    <w:rsid w:val="006E1388"/>
    <w:rsid w:val="006E2A0E"/>
    <w:rsid w:val="006E38C2"/>
    <w:rsid w:val="006E4996"/>
    <w:rsid w:val="006F16FF"/>
    <w:rsid w:val="006F594E"/>
    <w:rsid w:val="006F78E4"/>
    <w:rsid w:val="0070503B"/>
    <w:rsid w:val="00717F68"/>
    <w:rsid w:val="007224F1"/>
    <w:rsid w:val="007264B1"/>
    <w:rsid w:val="007302B8"/>
    <w:rsid w:val="00730CDF"/>
    <w:rsid w:val="0073124B"/>
    <w:rsid w:val="0073285F"/>
    <w:rsid w:val="0073389E"/>
    <w:rsid w:val="00735745"/>
    <w:rsid w:val="00743CDE"/>
    <w:rsid w:val="007457D2"/>
    <w:rsid w:val="00747D4B"/>
    <w:rsid w:val="00750CCD"/>
    <w:rsid w:val="00751CDC"/>
    <w:rsid w:val="00754554"/>
    <w:rsid w:val="0075788A"/>
    <w:rsid w:val="0076101D"/>
    <w:rsid w:val="0076354C"/>
    <w:rsid w:val="007636FE"/>
    <w:rsid w:val="00765066"/>
    <w:rsid w:val="00765C1D"/>
    <w:rsid w:val="00766F71"/>
    <w:rsid w:val="00775849"/>
    <w:rsid w:val="00781A7D"/>
    <w:rsid w:val="0078402E"/>
    <w:rsid w:val="007913B7"/>
    <w:rsid w:val="00791657"/>
    <w:rsid w:val="00794AB5"/>
    <w:rsid w:val="007A4FA0"/>
    <w:rsid w:val="007B1D76"/>
    <w:rsid w:val="007B4F01"/>
    <w:rsid w:val="007C182A"/>
    <w:rsid w:val="007C7A81"/>
    <w:rsid w:val="007D0308"/>
    <w:rsid w:val="007D24F3"/>
    <w:rsid w:val="007D32DC"/>
    <w:rsid w:val="007E2851"/>
    <w:rsid w:val="007E2D45"/>
    <w:rsid w:val="007E511A"/>
    <w:rsid w:val="007E5F13"/>
    <w:rsid w:val="007E6B29"/>
    <w:rsid w:val="007F05FC"/>
    <w:rsid w:val="007F143D"/>
    <w:rsid w:val="007F398E"/>
    <w:rsid w:val="007F3B56"/>
    <w:rsid w:val="007F703F"/>
    <w:rsid w:val="00802ABA"/>
    <w:rsid w:val="00802E73"/>
    <w:rsid w:val="00805162"/>
    <w:rsid w:val="00807C7F"/>
    <w:rsid w:val="008160F5"/>
    <w:rsid w:val="00824A43"/>
    <w:rsid w:val="00833975"/>
    <w:rsid w:val="00834357"/>
    <w:rsid w:val="00837741"/>
    <w:rsid w:val="00842769"/>
    <w:rsid w:val="00843867"/>
    <w:rsid w:val="008444F3"/>
    <w:rsid w:val="00844D6C"/>
    <w:rsid w:val="00844DF6"/>
    <w:rsid w:val="008501C6"/>
    <w:rsid w:val="0085025A"/>
    <w:rsid w:val="00850EAA"/>
    <w:rsid w:val="0085662A"/>
    <w:rsid w:val="00864876"/>
    <w:rsid w:val="00864EAA"/>
    <w:rsid w:val="008729B5"/>
    <w:rsid w:val="0087327B"/>
    <w:rsid w:val="008759B3"/>
    <w:rsid w:val="00876839"/>
    <w:rsid w:val="0089069D"/>
    <w:rsid w:val="0089786D"/>
    <w:rsid w:val="008A0179"/>
    <w:rsid w:val="008B0BB6"/>
    <w:rsid w:val="008B1747"/>
    <w:rsid w:val="008B1B9F"/>
    <w:rsid w:val="008B542D"/>
    <w:rsid w:val="008C024C"/>
    <w:rsid w:val="008C18DB"/>
    <w:rsid w:val="008C2783"/>
    <w:rsid w:val="008C56EF"/>
    <w:rsid w:val="008D3EA9"/>
    <w:rsid w:val="008D4035"/>
    <w:rsid w:val="008D6E54"/>
    <w:rsid w:val="008E3BC6"/>
    <w:rsid w:val="008E4FF1"/>
    <w:rsid w:val="008E5782"/>
    <w:rsid w:val="008E5FCD"/>
    <w:rsid w:val="008F0955"/>
    <w:rsid w:val="008F250A"/>
    <w:rsid w:val="008F3D23"/>
    <w:rsid w:val="008F46CA"/>
    <w:rsid w:val="008F6294"/>
    <w:rsid w:val="008F732B"/>
    <w:rsid w:val="009044CE"/>
    <w:rsid w:val="00906AB7"/>
    <w:rsid w:val="00911874"/>
    <w:rsid w:val="00912FC6"/>
    <w:rsid w:val="0091469B"/>
    <w:rsid w:val="009171F5"/>
    <w:rsid w:val="0092285E"/>
    <w:rsid w:val="0092394C"/>
    <w:rsid w:val="00924672"/>
    <w:rsid w:val="0093042D"/>
    <w:rsid w:val="009318C2"/>
    <w:rsid w:val="0093336F"/>
    <w:rsid w:val="00935ABD"/>
    <w:rsid w:val="00940AA5"/>
    <w:rsid w:val="009418D6"/>
    <w:rsid w:val="00942D0C"/>
    <w:rsid w:val="00942D24"/>
    <w:rsid w:val="00943A83"/>
    <w:rsid w:val="00946859"/>
    <w:rsid w:val="00947538"/>
    <w:rsid w:val="00952D0C"/>
    <w:rsid w:val="009549C9"/>
    <w:rsid w:val="009622F0"/>
    <w:rsid w:val="009623EE"/>
    <w:rsid w:val="009624E4"/>
    <w:rsid w:val="00971DB2"/>
    <w:rsid w:val="009744C2"/>
    <w:rsid w:val="00974AED"/>
    <w:rsid w:val="00975841"/>
    <w:rsid w:val="009826A1"/>
    <w:rsid w:val="009855EC"/>
    <w:rsid w:val="00987F54"/>
    <w:rsid w:val="00990E0C"/>
    <w:rsid w:val="009910DC"/>
    <w:rsid w:val="00992AC2"/>
    <w:rsid w:val="0099364C"/>
    <w:rsid w:val="0099385A"/>
    <w:rsid w:val="00993A2B"/>
    <w:rsid w:val="00993F24"/>
    <w:rsid w:val="00996667"/>
    <w:rsid w:val="009977E5"/>
    <w:rsid w:val="009A1188"/>
    <w:rsid w:val="009A33BD"/>
    <w:rsid w:val="009A5BB5"/>
    <w:rsid w:val="009B23CC"/>
    <w:rsid w:val="009B2C3F"/>
    <w:rsid w:val="009B3ADD"/>
    <w:rsid w:val="009B477E"/>
    <w:rsid w:val="009B7FF5"/>
    <w:rsid w:val="009C0D06"/>
    <w:rsid w:val="009C11B5"/>
    <w:rsid w:val="009C2A6A"/>
    <w:rsid w:val="009C385E"/>
    <w:rsid w:val="009C54D7"/>
    <w:rsid w:val="009C5D89"/>
    <w:rsid w:val="009D1B28"/>
    <w:rsid w:val="009D77A7"/>
    <w:rsid w:val="009E0B1A"/>
    <w:rsid w:val="009E191A"/>
    <w:rsid w:val="009E5F8B"/>
    <w:rsid w:val="009F4305"/>
    <w:rsid w:val="009F4BC5"/>
    <w:rsid w:val="00A017FA"/>
    <w:rsid w:val="00A03734"/>
    <w:rsid w:val="00A04460"/>
    <w:rsid w:val="00A14325"/>
    <w:rsid w:val="00A14479"/>
    <w:rsid w:val="00A17177"/>
    <w:rsid w:val="00A24176"/>
    <w:rsid w:val="00A26D43"/>
    <w:rsid w:val="00A32381"/>
    <w:rsid w:val="00A368CA"/>
    <w:rsid w:val="00A408E0"/>
    <w:rsid w:val="00A41F57"/>
    <w:rsid w:val="00A43792"/>
    <w:rsid w:val="00A451FA"/>
    <w:rsid w:val="00A45A69"/>
    <w:rsid w:val="00A514BE"/>
    <w:rsid w:val="00A57069"/>
    <w:rsid w:val="00A57269"/>
    <w:rsid w:val="00A57573"/>
    <w:rsid w:val="00A57AA1"/>
    <w:rsid w:val="00A60483"/>
    <w:rsid w:val="00A62674"/>
    <w:rsid w:val="00A7015B"/>
    <w:rsid w:val="00A7063E"/>
    <w:rsid w:val="00A719FB"/>
    <w:rsid w:val="00A727CB"/>
    <w:rsid w:val="00A7653C"/>
    <w:rsid w:val="00A77257"/>
    <w:rsid w:val="00A77BE9"/>
    <w:rsid w:val="00A803F6"/>
    <w:rsid w:val="00A81DC2"/>
    <w:rsid w:val="00A83896"/>
    <w:rsid w:val="00A8521D"/>
    <w:rsid w:val="00A86EE4"/>
    <w:rsid w:val="00A8705A"/>
    <w:rsid w:val="00A90E90"/>
    <w:rsid w:val="00A92493"/>
    <w:rsid w:val="00A937C2"/>
    <w:rsid w:val="00A95602"/>
    <w:rsid w:val="00A975A4"/>
    <w:rsid w:val="00AA2415"/>
    <w:rsid w:val="00AA2C0B"/>
    <w:rsid w:val="00AA4449"/>
    <w:rsid w:val="00AA60E3"/>
    <w:rsid w:val="00AB0D59"/>
    <w:rsid w:val="00AB2AB3"/>
    <w:rsid w:val="00AB3FB1"/>
    <w:rsid w:val="00AB6866"/>
    <w:rsid w:val="00AB76BF"/>
    <w:rsid w:val="00AB7A6A"/>
    <w:rsid w:val="00AC10F4"/>
    <w:rsid w:val="00AC15EE"/>
    <w:rsid w:val="00AC407A"/>
    <w:rsid w:val="00AC4321"/>
    <w:rsid w:val="00AD18BF"/>
    <w:rsid w:val="00AD20BB"/>
    <w:rsid w:val="00AD3E29"/>
    <w:rsid w:val="00AD5842"/>
    <w:rsid w:val="00AE17A5"/>
    <w:rsid w:val="00AE22F7"/>
    <w:rsid w:val="00AE571B"/>
    <w:rsid w:val="00AE6647"/>
    <w:rsid w:val="00AF31BD"/>
    <w:rsid w:val="00AF3793"/>
    <w:rsid w:val="00AF65BF"/>
    <w:rsid w:val="00B0105D"/>
    <w:rsid w:val="00B0239C"/>
    <w:rsid w:val="00B079EF"/>
    <w:rsid w:val="00B17C5A"/>
    <w:rsid w:val="00B216DB"/>
    <w:rsid w:val="00B2479B"/>
    <w:rsid w:val="00B24A52"/>
    <w:rsid w:val="00B257CE"/>
    <w:rsid w:val="00B25935"/>
    <w:rsid w:val="00B25F04"/>
    <w:rsid w:val="00B31034"/>
    <w:rsid w:val="00B31579"/>
    <w:rsid w:val="00B378EC"/>
    <w:rsid w:val="00B40721"/>
    <w:rsid w:val="00B42C82"/>
    <w:rsid w:val="00B44421"/>
    <w:rsid w:val="00B5156C"/>
    <w:rsid w:val="00B52B04"/>
    <w:rsid w:val="00B534C5"/>
    <w:rsid w:val="00B535A1"/>
    <w:rsid w:val="00B57F9A"/>
    <w:rsid w:val="00B62E11"/>
    <w:rsid w:val="00B65D35"/>
    <w:rsid w:val="00B66ECE"/>
    <w:rsid w:val="00B702BF"/>
    <w:rsid w:val="00B73A71"/>
    <w:rsid w:val="00B7530F"/>
    <w:rsid w:val="00B7653C"/>
    <w:rsid w:val="00B80FAC"/>
    <w:rsid w:val="00B81436"/>
    <w:rsid w:val="00B82513"/>
    <w:rsid w:val="00B82C09"/>
    <w:rsid w:val="00B842FA"/>
    <w:rsid w:val="00B9599E"/>
    <w:rsid w:val="00B96573"/>
    <w:rsid w:val="00BA59AC"/>
    <w:rsid w:val="00BB3B72"/>
    <w:rsid w:val="00BB3DD8"/>
    <w:rsid w:val="00BB43EC"/>
    <w:rsid w:val="00BB7084"/>
    <w:rsid w:val="00BC47A0"/>
    <w:rsid w:val="00BC6E69"/>
    <w:rsid w:val="00BC70DE"/>
    <w:rsid w:val="00BF1F51"/>
    <w:rsid w:val="00BF584D"/>
    <w:rsid w:val="00BF65CE"/>
    <w:rsid w:val="00BF71C6"/>
    <w:rsid w:val="00BF77E4"/>
    <w:rsid w:val="00C03B0E"/>
    <w:rsid w:val="00C0625C"/>
    <w:rsid w:val="00C1561F"/>
    <w:rsid w:val="00C16F6B"/>
    <w:rsid w:val="00C214E3"/>
    <w:rsid w:val="00C27726"/>
    <w:rsid w:val="00C3003D"/>
    <w:rsid w:val="00C309F2"/>
    <w:rsid w:val="00C31271"/>
    <w:rsid w:val="00C319E0"/>
    <w:rsid w:val="00C3245E"/>
    <w:rsid w:val="00C339BE"/>
    <w:rsid w:val="00C34391"/>
    <w:rsid w:val="00C3628A"/>
    <w:rsid w:val="00C416EF"/>
    <w:rsid w:val="00C43610"/>
    <w:rsid w:val="00C522C0"/>
    <w:rsid w:val="00C52ECD"/>
    <w:rsid w:val="00C53028"/>
    <w:rsid w:val="00C53626"/>
    <w:rsid w:val="00C56149"/>
    <w:rsid w:val="00C601DA"/>
    <w:rsid w:val="00C6059D"/>
    <w:rsid w:val="00C60797"/>
    <w:rsid w:val="00C64BC9"/>
    <w:rsid w:val="00C65693"/>
    <w:rsid w:val="00C668FA"/>
    <w:rsid w:val="00C6773E"/>
    <w:rsid w:val="00C67EF8"/>
    <w:rsid w:val="00C67F27"/>
    <w:rsid w:val="00C70EC3"/>
    <w:rsid w:val="00C773F3"/>
    <w:rsid w:val="00C80F68"/>
    <w:rsid w:val="00C812E5"/>
    <w:rsid w:val="00C82F05"/>
    <w:rsid w:val="00C85334"/>
    <w:rsid w:val="00C90313"/>
    <w:rsid w:val="00C91622"/>
    <w:rsid w:val="00C93961"/>
    <w:rsid w:val="00C93EE0"/>
    <w:rsid w:val="00C948BA"/>
    <w:rsid w:val="00C95337"/>
    <w:rsid w:val="00C9600F"/>
    <w:rsid w:val="00CA1E42"/>
    <w:rsid w:val="00CC041D"/>
    <w:rsid w:val="00CC64A1"/>
    <w:rsid w:val="00CD1A4B"/>
    <w:rsid w:val="00CD20A2"/>
    <w:rsid w:val="00CD2690"/>
    <w:rsid w:val="00CD45DF"/>
    <w:rsid w:val="00CD57EE"/>
    <w:rsid w:val="00CD6799"/>
    <w:rsid w:val="00CD7168"/>
    <w:rsid w:val="00CD7F27"/>
    <w:rsid w:val="00CE2887"/>
    <w:rsid w:val="00CE2CD3"/>
    <w:rsid w:val="00CE39A5"/>
    <w:rsid w:val="00CE6ABA"/>
    <w:rsid w:val="00CF0114"/>
    <w:rsid w:val="00CF0415"/>
    <w:rsid w:val="00CF0F7E"/>
    <w:rsid w:val="00CF20C2"/>
    <w:rsid w:val="00CF4A70"/>
    <w:rsid w:val="00CF4F34"/>
    <w:rsid w:val="00D004B2"/>
    <w:rsid w:val="00D01E75"/>
    <w:rsid w:val="00D02704"/>
    <w:rsid w:val="00D04FF3"/>
    <w:rsid w:val="00D062B4"/>
    <w:rsid w:val="00D0641F"/>
    <w:rsid w:val="00D0722C"/>
    <w:rsid w:val="00D10644"/>
    <w:rsid w:val="00D11A41"/>
    <w:rsid w:val="00D123C7"/>
    <w:rsid w:val="00D1277D"/>
    <w:rsid w:val="00D136A4"/>
    <w:rsid w:val="00D147B5"/>
    <w:rsid w:val="00D157A1"/>
    <w:rsid w:val="00D15E3F"/>
    <w:rsid w:val="00D216D4"/>
    <w:rsid w:val="00D26C3E"/>
    <w:rsid w:val="00D34CFE"/>
    <w:rsid w:val="00D36E83"/>
    <w:rsid w:val="00D3775F"/>
    <w:rsid w:val="00D41D36"/>
    <w:rsid w:val="00D4214A"/>
    <w:rsid w:val="00D44778"/>
    <w:rsid w:val="00D469F8"/>
    <w:rsid w:val="00D52DD3"/>
    <w:rsid w:val="00D5395F"/>
    <w:rsid w:val="00D53DC3"/>
    <w:rsid w:val="00D55D24"/>
    <w:rsid w:val="00D563F5"/>
    <w:rsid w:val="00D61721"/>
    <w:rsid w:val="00D61A2C"/>
    <w:rsid w:val="00D61D0D"/>
    <w:rsid w:val="00D65261"/>
    <w:rsid w:val="00D7300B"/>
    <w:rsid w:val="00D730B5"/>
    <w:rsid w:val="00D76745"/>
    <w:rsid w:val="00D77CB4"/>
    <w:rsid w:val="00D81965"/>
    <w:rsid w:val="00D847CE"/>
    <w:rsid w:val="00D954BB"/>
    <w:rsid w:val="00D96D2A"/>
    <w:rsid w:val="00D97AE7"/>
    <w:rsid w:val="00DA2A3F"/>
    <w:rsid w:val="00DA5F01"/>
    <w:rsid w:val="00DA5F1B"/>
    <w:rsid w:val="00DB35B6"/>
    <w:rsid w:val="00DB4620"/>
    <w:rsid w:val="00DB475C"/>
    <w:rsid w:val="00DB4779"/>
    <w:rsid w:val="00DB587F"/>
    <w:rsid w:val="00DC626B"/>
    <w:rsid w:val="00DC7C76"/>
    <w:rsid w:val="00DD3D32"/>
    <w:rsid w:val="00DD4A56"/>
    <w:rsid w:val="00DD5AE4"/>
    <w:rsid w:val="00DD7F8A"/>
    <w:rsid w:val="00DE2047"/>
    <w:rsid w:val="00DE3AA4"/>
    <w:rsid w:val="00DE3CFA"/>
    <w:rsid w:val="00DE73C2"/>
    <w:rsid w:val="00DF25AE"/>
    <w:rsid w:val="00E000FE"/>
    <w:rsid w:val="00E0296B"/>
    <w:rsid w:val="00E02C98"/>
    <w:rsid w:val="00E0350D"/>
    <w:rsid w:val="00E03ED0"/>
    <w:rsid w:val="00E04DCF"/>
    <w:rsid w:val="00E12D8F"/>
    <w:rsid w:val="00E25CAC"/>
    <w:rsid w:val="00E3464D"/>
    <w:rsid w:val="00E35BD8"/>
    <w:rsid w:val="00E3621A"/>
    <w:rsid w:val="00E36C52"/>
    <w:rsid w:val="00E42B93"/>
    <w:rsid w:val="00E50FFE"/>
    <w:rsid w:val="00E61919"/>
    <w:rsid w:val="00E664A7"/>
    <w:rsid w:val="00E67B42"/>
    <w:rsid w:val="00E72E67"/>
    <w:rsid w:val="00E74D9C"/>
    <w:rsid w:val="00E773CB"/>
    <w:rsid w:val="00E77E85"/>
    <w:rsid w:val="00E82899"/>
    <w:rsid w:val="00E8395E"/>
    <w:rsid w:val="00E83DF8"/>
    <w:rsid w:val="00E87A86"/>
    <w:rsid w:val="00E92867"/>
    <w:rsid w:val="00E937ED"/>
    <w:rsid w:val="00E94BAB"/>
    <w:rsid w:val="00E95B0F"/>
    <w:rsid w:val="00EA0515"/>
    <w:rsid w:val="00EA34F7"/>
    <w:rsid w:val="00EA3542"/>
    <w:rsid w:val="00EB03A8"/>
    <w:rsid w:val="00EB0898"/>
    <w:rsid w:val="00EB1C81"/>
    <w:rsid w:val="00EB2F13"/>
    <w:rsid w:val="00EB384E"/>
    <w:rsid w:val="00EB4181"/>
    <w:rsid w:val="00EC2909"/>
    <w:rsid w:val="00EC7143"/>
    <w:rsid w:val="00EC7423"/>
    <w:rsid w:val="00ED03BF"/>
    <w:rsid w:val="00ED0776"/>
    <w:rsid w:val="00ED077E"/>
    <w:rsid w:val="00ED16A0"/>
    <w:rsid w:val="00ED3BA1"/>
    <w:rsid w:val="00ED3CDF"/>
    <w:rsid w:val="00ED4A1A"/>
    <w:rsid w:val="00ED5C22"/>
    <w:rsid w:val="00ED7AE1"/>
    <w:rsid w:val="00ED7D31"/>
    <w:rsid w:val="00EE006B"/>
    <w:rsid w:val="00EE48EB"/>
    <w:rsid w:val="00EE7FF0"/>
    <w:rsid w:val="00EF15FC"/>
    <w:rsid w:val="00EF2109"/>
    <w:rsid w:val="00EF4F55"/>
    <w:rsid w:val="00EF6517"/>
    <w:rsid w:val="00EF7453"/>
    <w:rsid w:val="00F005FA"/>
    <w:rsid w:val="00F03EE2"/>
    <w:rsid w:val="00F10345"/>
    <w:rsid w:val="00F10C9B"/>
    <w:rsid w:val="00F175C8"/>
    <w:rsid w:val="00F176EF"/>
    <w:rsid w:val="00F22808"/>
    <w:rsid w:val="00F24E50"/>
    <w:rsid w:val="00F250EF"/>
    <w:rsid w:val="00F2556B"/>
    <w:rsid w:val="00F3126E"/>
    <w:rsid w:val="00F3331D"/>
    <w:rsid w:val="00F33EA1"/>
    <w:rsid w:val="00F357F2"/>
    <w:rsid w:val="00F3685B"/>
    <w:rsid w:val="00F505B7"/>
    <w:rsid w:val="00F50D60"/>
    <w:rsid w:val="00F57EDC"/>
    <w:rsid w:val="00F61F63"/>
    <w:rsid w:val="00F662B7"/>
    <w:rsid w:val="00F71261"/>
    <w:rsid w:val="00F750F7"/>
    <w:rsid w:val="00F8091F"/>
    <w:rsid w:val="00F909B2"/>
    <w:rsid w:val="00F93235"/>
    <w:rsid w:val="00F93DDD"/>
    <w:rsid w:val="00F96AE8"/>
    <w:rsid w:val="00F970A9"/>
    <w:rsid w:val="00F97E12"/>
    <w:rsid w:val="00FA0B7D"/>
    <w:rsid w:val="00FA594A"/>
    <w:rsid w:val="00FA7025"/>
    <w:rsid w:val="00FA7BEF"/>
    <w:rsid w:val="00FB088E"/>
    <w:rsid w:val="00FB0EF7"/>
    <w:rsid w:val="00FB2701"/>
    <w:rsid w:val="00FB44A1"/>
    <w:rsid w:val="00FC21C2"/>
    <w:rsid w:val="00FC2988"/>
    <w:rsid w:val="00FC3D1E"/>
    <w:rsid w:val="00FC4145"/>
    <w:rsid w:val="00FC5B86"/>
    <w:rsid w:val="00FC5CD1"/>
    <w:rsid w:val="00FD2981"/>
    <w:rsid w:val="00FD3E23"/>
    <w:rsid w:val="00FE0EB2"/>
    <w:rsid w:val="00FE0F18"/>
    <w:rsid w:val="00FE19C7"/>
    <w:rsid w:val="00FE77D1"/>
    <w:rsid w:val="00FE7B75"/>
    <w:rsid w:val="00FF2054"/>
    <w:rsid w:val="00FF27E4"/>
    <w:rsid w:val="00FF6105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19036"/>
  <w15:chartTrackingRefBased/>
  <w15:docId w15:val="{15FE109A-116B-4CC7-90E3-370B49610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F1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semiHidden/>
    <w:rsid w:val="004057C1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E87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urarelasalute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Del Zoppo</dc:creator>
  <cp:keywords/>
  <dc:description/>
  <cp:lastModifiedBy>Clara Ricci</cp:lastModifiedBy>
  <cp:revision>2</cp:revision>
  <cp:lastPrinted>2018-10-31T08:02:00Z</cp:lastPrinted>
  <dcterms:created xsi:type="dcterms:W3CDTF">2019-09-26T09:29:00Z</dcterms:created>
  <dcterms:modified xsi:type="dcterms:W3CDTF">2019-09-26T09:29:00Z</dcterms:modified>
</cp:coreProperties>
</file>